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F4FE9" w14:textId="4CD0C0E8" w:rsidR="00106C2F" w:rsidRPr="00BB5247" w:rsidRDefault="00615CC2" w:rsidP="000828E9">
      <w:pPr>
        <w:spacing w:line="278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524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B5247" w:rsidRPr="00BB5247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BB524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06C2F" w:rsidRPr="00BB5247">
        <w:rPr>
          <w:rFonts w:ascii="Times New Roman" w:eastAsia="Times New Roman" w:hAnsi="Times New Roman" w:cs="Times New Roman"/>
          <w:b/>
          <w:sz w:val="24"/>
          <w:szCs w:val="24"/>
        </w:rPr>
        <w:t>Table: Participant Demographics</w:t>
      </w:r>
    </w:p>
    <w:p w14:paraId="56A98BF0" w14:textId="77777777" w:rsidR="00106C2F" w:rsidRPr="004F60F9" w:rsidRDefault="00106C2F" w:rsidP="000828E9">
      <w:pPr>
        <w:spacing w:line="278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60F9">
        <w:rPr>
          <w:rFonts w:ascii="Times New Roman" w:eastAsia="Times New Roman" w:hAnsi="Times New Roman" w:cs="Times New Roman"/>
          <w:sz w:val="24"/>
          <w:szCs w:val="24"/>
        </w:rPr>
        <w:t>Total Participants: 26</w:t>
      </w:r>
    </w:p>
    <w:p w14:paraId="416A5E6A" w14:textId="77777777" w:rsidR="00106C2F" w:rsidRPr="004F60F9" w:rsidRDefault="00106C2F" w:rsidP="000828E9">
      <w:pPr>
        <w:spacing w:line="278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396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850"/>
      </w:tblGrid>
      <w:tr w:rsidR="00106C2F" w:rsidRPr="004F60F9" w14:paraId="3C6AF861" w14:textId="77777777" w:rsidTr="000828E9">
        <w:tc>
          <w:tcPr>
            <w:tcW w:w="3964" w:type="dxa"/>
            <w:gridSpan w:val="2"/>
          </w:tcPr>
          <w:p w14:paraId="28B4D563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using Type</w:t>
            </w:r>
          </w:p>
        </w:tc>
      </w:tr>
      <w:tr w:rsidR="00106C2F" w:rsidRPr="004F60F9" w14:paraId="78015D98" w14:textId="77777777" w:rsidTr="000828E9">
        <w:tc>
          <w:tcPr>
            <w:tcW w:w="3114" w:type="dxa"/>
          </w:tcPr>
          <w:p w14:paraId="6EC76AAA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Supportive</w:t>
            </w:r>
          </w:p>
        </w:tc>
        <w:tc>
          <w:tcPr>
            <w:tcW w:w="850" w:type="dxa"/>
          </w:tcPr>
          <w:p w14:paraId="7353FC42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bookmarkStart w:id="0" w:name="_GoBack"/>
        <w:bookmarkEnd w:id="0"/>
      </w:tr>
      <w:tr w:rsidR="00106C2F" w:rsidRPr="004F60F9" w14:paraId="281DF3FA" w14:textId="77777777" w:rsidTr="000828E9">
        <w:tc>
          <w:tcPr>
            <w:tcW w:w="3114" w:type="dxa"/>
          </w:tcPr>
          <w:p w14:paraId="67708687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Complex Care</w:t>
            </w:r>
          </w:p>
        </w:tc>
        <w:tc>
          <w:tcPr>
            <w:tcW w:w="850" w:type="dxa"/>
          </w:tcPr>
          <w:p w14:paraId="62E5E20D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06C2F" w:rsidRPr="004F60F9" w14:paraId="5932EE5D" w14:textId="77777777" w:rsidTr="000828E9">
        <w:tc>
          <w:tcPr>
            <w:tcW w:w="3964" w:type="dxa"/>
            <w:gridSpan w:val="2"/>
          </w:tcPr>
          <w:p w14:paraId="20257CD6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 (self-identified)</w:t>
            </w:r>
          </w:p>
        </w:tc>
      </w:tr>
      <w:tr w:rsidR="00106C2F" w:rsidRPr="004F60F9" w14:paraId="5BBCF092" w14:textId="77777777" w:rsidTr="000828E9">
        <w:tc>
          <w:tcPr>
            <w:tcW w:w="3114" w:type="dxa"/>
          </w:tcPr>
          <w:p w14:paraId="11EF50B6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850" w:type="dxa"/>
          </w:tcPr>
          <w:p w14:paraId="24F81150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06C2F" w:rsidRPr="004F60F9" w14:paraId="0466F2E1" w14:textId="77777777" w:rsidTr="000828E9">
        <w:tc>
          <w:tcPr>
            <w:tcW w:w="3114" w:type="dxa"/>
          </w:tcPr>
          <w:p w14:paraId="7A65E7F4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850" w:type="dxa"/>
          </w:tcPr>
          <w:p w14:paraId="32807074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06C2F" w:rsidRPr="004F60F9" w14:paraId="5F6F31E3" w14:textId="77777777" w:rsidTr="000828E9">
        <w:tc>
          <w:tcPr>
            <w:tcW w:w="3964" w:type="dxa"/>
            <w:gridSpan w:val="2"/>
          </w:tcPr>
          <w:p w14:paraId="7C8041F4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106C2F" w:rsidRPr="004F60F9" w14:paraId="189135A9" w14:textId="77777777" w:rsidTr="000828E9">
        <w:tc>
          <w:tcPr>
            <w:tcW w:w="3114" w:type="dxa"/>
          </w:tcPr>
          <w:p w14:paraId="47D9C23B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19-25</w:t>
            </w:r>
          </w:p>
        </w:tc>
        <w:tc>
          <w:tcPr>
            <w:tcW w:w="850" w:type="dxa"/>
          </w:tcPr>
          <w:p w14:paraId="07FD3970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C2F" w:rsidRPr="004F60F9" w14:paraId="02ECCD97" w14:textId="77777777" w:rsidTr="000828E9">
        <w:tc>
          <w:tcPr>
            <w:tcW w:w="3114" w:type="dxa"/>
          </w:tcPr>
          <w:p w14:paraId="15C4622C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26-40</w:t>
            </w:r>
          </w:p>
        </w:tc>
        <w:tc>
          <w:tcPr>
            <w:tcW w:w="850" w:type="dxa"/>
          </w:tcPr>
          <w:p w14:paraId="29F6FA4B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06C2F" w:rsidRPr="004F60F9" w14:paraId="65A2159E" w14:textId="77777777" w:rsidTr="000828E9">
        <w:tc>
          <w:tcPr>
            <w:tcW w:w="3114" w:type="dxa"/>
          </w:tcPr>
          <w:p w14:paraId="5197D220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41-55</w:t>
            </w:r>
          </w:p>
        </w:tc>
        <w:tc>
          <w:tcPr>
            <w:tcW w:w="850" w:type="dxa"/>
          </w:tcPr>
          <w:p w14:paraId="4864FF47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06C2F" w:rsidRPr="004F60F9" w14:paraId="148A60F6" w14:textId="77777777" w:rsidTr="000828E9">
        <w:tc>
          <w:tcPr>
            <w:tcW w:w="3114" w:type="dxa"/>
          </w:tcPr>
          <w:p w14:paraId="16242B8A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56-70</w:t>
            </w:r>
          </w:p>
        </w:tc>
        <w:tc>
          <w:tcPr>
            <w:tcW w:w="850" w:type="dxa"/>
          </w:tcPr>
          <w:p w14:paraId="04A6F825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6C2F" w:rsidRPr="004F60F9" w14:paraId="326B815D" w14:textId="77777777" w:rsidTr="000828E9">
        <w:tc>
          <w:tcPr>
            <w:tcW w:w="3114" w:type="dxa"/>
          </w:tcPr>
          <w:p w14:paraId="1BB675B7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71+</w:t>
            </w:r>
          </w:p>
        </w:tc>
        <w:tc>
          <w:tcPr>
            <w:tcW w:w="850" w:type="dxa"/>
          </w:tcPr>
          <w:p w14:paraId="41CEB7BC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6C2F" w:rsidRPr="004F60F9" w14:paraId="6CE809E4" w14:textId="77777777" w:rsidTr="000828E9">
        <w:tc>
          <w:tcPr>
            <w:tcW w:w="3114" w:type="dxa"/>
          </w:tcPr>
          <w:p w14:paraId="614E8CFF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Did not specify</w:t>
            </w:r>
          </w:p>
        </w:tc>
        <w:tc>
          <w:tcPr>
            <w:tcW w:w="850" w:type="dxa"/>
          </w:tcPr>
          <w:p w14:paraId="1D840607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C2F" w:rsidRPr="004F60F9" w14:paraId="7FB4FF1F" w14:textId="77777777" w:rsidTr="000828E9">
        <w:tc>
          <w:tcPr>
            <w:tcW w:w="3964" w:type="dxa"/>
            <w:gridSpan w:val="2"/>
          </w:tcPr>
          <w:p w14:paraId="1CD05762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106C2F" w:rsidRPr="004F60F9" w14:paraId="43DE34D4" w14:textId="77777777" w:rsidTr="000828E9">
        <w:tc>
          <w:tcPr>
            <w:tcW w:w="3114" w:type="dxa"/>
          </w:tcPr>
          <w:p w14:paraId="5DAC5520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850" w:type="dxa"/>
          </w:tcPr>
          <w:p w14:paraId="374A990C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06C2F" w:rsidRPr="004F60F9" w14:paraId="5E769A5C" w14:textId="77777777" w:rsidTr="000828E9">
        <w:tc>
          <w:tcPr>
            <w:tcW w:w="3114" w:type="dxa"/>
          </w:tcPr>
          <w:p w14:paraId="3E9D9031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Indigenous and Caucasian</w:t>
            </w:r>
          </w:p>
        </w:tc>
        <w:tc>
          <w:tcPr>
            <w:tcW w:w="850" w:type="dxa"/>
          </w:tcPr>
          <w:p w14:paraId="3DB18636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6C2F" w:rsidRPr="004F60F9" w14:paraId="643B7318" w14:textId="77777777" w:rsidTr="000828E9">
        <w:tc>
          <w:tcPr>
            <w:tcW w:w="3114" w:type="dxa"/>
          </w:tcPr>
          <w:p w14:paraId="070CA5F9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Indigenous</w:t>
            </w:r>
          </w:p>
        </w:tc>
        <w:tc>
          <w:tcPr>
            <w:tcW w:w="850" w:type="dxa"/>
          </w:tcPr>
          <w:p w14:paraId="0B48002D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06C2F" w:rsidRPr="004F60F9" w14:paraId="293DA02C" w14:textId="77777777" w:rsidTr="000828E9">
        <w:tc>
          <w:tcPr>
            <w:tcW w:w="3114" w:type="dxa"/>
          </w:tcPr>
          <w:p w14:paraId="57BB5B20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Did not specify</w:t>
            </w:r>
          </w:p>
        </w:tc>
        <w:tc>
          <w:tcPr>
            <w:tcW w:w="850" w:type="dxa"/>
          </w:tcPr>
          <w:p w14:paraId="49A3BAAF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6C2F" w:rsidRPr="004F60F9" w14:paraId="0F2FBAC2" w14:textId="77777777" w:rsidTr="000828E9">
        <w:tc>
          <w:tcPr>
            <w:tcW w:w="3964" w:type="dxa"/>
            <w:gridSpan w:val="2"/>
          </w:tcPr>
          <w:p w14:paraId="3C366E3C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usehold</w:t>
            </w:r>
          </w:p>
        </w:tc>
      </w:tr>
      <w:tr w:rsidR="00106C2F" w:rsidRPr="004F60F9" w14:paraId="5CFDA4AF" w14:textId="77777777" w:rsidTr="000828E9">
        <w:tc>
          <w:tcPr>
            <w:tcW w:w="3114" w:type="dxa"/>
          </w:tcPr>
          <w:p w14:paraId="351C587A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850" w:type="dxa"/>
          </w:tcPr>
          <w:p w14:paraId="1B7B1C69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06C2F" w:rsidRPr="004F60F9" w14:paraId="0FD4663E" w14:textId="77777777" w:rsidTr="000828E9">
        <w:tc>
          <w:tcPr>
            <w:tcW w:w="3114" w:type="dxa"/>
          </w:tcPr>
          <w:p w14:paraId="09A3C4CA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Alone with pet</w:t>
            </w:r>
          </w:p>
        </w:tc>
        <w:tc>
          <w:tcPr>
            <w:tcW w:w="850" w:type="dxa"/>
          </w:tcPr>
          <w:p w14:paraId="6AC12C7B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6C2F" w14:paraId="09723D77" w14:textId="77777777" w:rsidTr="000828E9">
        <w:tc>
          <w:tcPr>
            <w:tcW w:w="3114" w:type="dxa"/>
          </w:tcPr>
          <w:p w14:paraId="62632027" w14:textId="77777777" w:rsidR="00106C2F" w:rsidRPr="004F60F9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Single parent with child</w:t>
            </w:r>
          </w:p>
        </w:tc>
        <w:tc>
          <w:tcPr>
            <w:tcW w:w="850" w:type="dxa"/>
          </w:tcPr>
          <w:p w14:paraId="0FD56AE3" w14:textId="77777777" w:rsidR="00106C2F" w:rsidRDefault="00106C2F" w:rsidP="000828E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0F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EACBE24" w14:textId="77777777" w:rsidR="00106C2F" w:rsidRDefault="00106C2F" w:rsidP="000828E9">
      <w:pPr>
        <w:spacing w:after="160" w:line="278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0768F5" w14:textId="77777777" w:rsidR="00106C2F" w:rsidRDefault="00106C2F" w:rsidP="000828E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351B65" w14:textId="77777777" w:rsidR="00D83ED7" w:rsidRDefault="00D83ED7" w:rsidP="000828E9"/>
    <w:sectPr w:rsidR="00D83ED7" w:rsidSect="00106C2F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015B24" w14:textId="77777777" w:rsidR="0029149F" w:rsidRDefault="0029149F">
      <w:pPr>
        <w:spacing w:line="240" w:lineRule="auto"/>
      </w:pPr>
      <w:r>
        <w:separator/>
      </w:r>
    </w:p>
  </w:endnote>
  <w:endnote w:type="continuationSeparator" w:id="0">
    <w:p w14:paraId="028CB85D" w14:textId="77777777" w:rsidR="0029149F" w:rsidRDefault="002914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525ED6" w14:textId="77777777" w:rsidR="00106C2F" w:rsidRDefault="00106C2F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2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EA9B34" w14:textId="77777777" w:rsidR="0029149F" w:rsidRDefault="0029149F">
      <w:pPr>
        <w:spacing w:line="240" w:lineRule="auto"/>
      </w:pPr>
      <w:r>
        <w:separator/>
      </w:r>
    </w:p>
  </w:footnote>
  <w:footnote w:type="continuationSeparator" w:id="0">
    <w:p w14:paraId="3FCB3149" w14:textId="77777777" w:rsidR="0029149F" w:rsidRDefault="002914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C2F"/>
    <w:rsid w:val="000828E9"/>
    <w:rsid w:val="00106C2F"/>
    <w:rsid w:val="0029149F"/>
    <w:rsid w:val="00615CC2"/>
    <w:rsid w:val="006A2824"/>
    <w:rsid w:val="00816990"/>
    <w:rsid w:val="00BB2278"/>
    <w:rsid w:val="00BB5247"/>
    <w:rsid w:val="00BD238C"/>
    <w:rsid w:val="00CD2A34"/>
    <w:rsid w:val="00D8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85A6E"/>
  <w15:chartTrackingRefBased/>
  <w15:docId w15:val="{AA7A2648-15E6-4647-BC1E-C640DDAEC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C2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C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C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C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C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C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C2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C2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C2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C2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C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6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C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6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C2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6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C2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6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C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Smith-Carrier</dc:creator>
  <cp:keywords/>
  <dc:description/>
  <cp:lastModifiedBy>Jan Louis Non</cp:lastModifiedBy>
  <cp:revision>3</cp:revision>
  <dcterms:created xsi:type="dcterms:W3CDTF">2025-11-13T13:14:00Z</dcterms:created>
  <dcterms:modified xsi:type="dcterms:W3CDTF">2025-11-17T15:05:00Z</dcterms:modified>
</cp:coreProperties>
</file>